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lang w:val="en-US" w:eastAsia="pt-BR"/>
        </w:rPr>
      </w:pPr>
      <w:r>
        <w:rPr>
          <w:rFonts w:cs="Calibri"/>
          <w:b/>
          <w:szCs w:val="20"/>
          <w:lang w:val="en-US"/>
        </w:rPr>
        <w:t xml:space="preserve"> </w:t>
      </w:r>
      <w:r>
        <w:rPr>
          <w:rFonts w:cs="Calibri"/>
          <w:b/>
          <w:lang w:val="en-US"/>
        </w:rPr>
        <w:t xml:space="preserve">File S1. </w:t>
      </w:r>
      <w:r>
        <w:rPr>
          <w:b/>
          <w:lang w:val="en-US"/>
        </w:rPr>
        <w:t xml:space="preserve">Specific primer sequences used for sqRT-PCR, qRT-PCR, and for sequencing the </w:t>
      </w:r>
      <w:r>
        <w:rPr>
          <w:b/>
          <w:i/>
          <w:lang w:val="en-US"/>
        </w:rPr>
        <w:t>AmelTwdl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Ampxd</w:t>
      </w:r>
      <w:r>
        <w:rPr>
          <w:b/>
          <w:lang w:val="en-US"/>
        </w:rPr>
        <w:t xml:space="preserve"> genes. The GenBank accession number of each gene is underlined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68400</wp:posOffset>
                </wp:positionH>
                <wp:positionV relativeFrom="page">
                  <wp:posOffset>1219835</wp:posOffset>
                </wp:positionV>
                <wp:extent cx="3489325" cy="6648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664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3969"/>
                            </w:tblGrid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lang w:val="en-US"/>
                                    </w:rPr>
                                    <w:t>Prim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val="en-US"/>
                                    </w:rPr>
                                    <w:t>AmelTwdl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u w:val="single"/>
                                    </w:rPr>
                                    <w:t>FJ380949.1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</w:rPr>
                                    <w:t>Sq and qRT-PC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00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 w:cs="Calibri"/>
                                    </w:rPr>
                                    <w:t>- 5’CAAATCCAAGGAACAGCAGC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MS Mincho;ＭＳ 明朝" w:cs="Calibri"/>
                                    </w:rPr>
                                    <w:t xml:space="preserve"> - 5’GTGCTCCATAAGAGGAGCTG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Sequenc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CAGACGGTCTCATCAGCATA3’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both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>1 -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5’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>GTGCTCCATAAGAGGAGCTG3’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both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GAAGCCGGTTACTCTTACTC3’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both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TGTCGCGGAGCATAGACATA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9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val="en-US"/>
                                    </w:rPr>
                                    <w:t>AmelTwdl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u w:val="single"/>
                                      <w:lang w:val="en-US"/>
                                    </w:rPr>
                                    <w:t>HM481255.2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Sq and qRT-PC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00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- 5’</w:t>
                                  </w: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GTGGTTCTTCCCACTCAAGC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- 5’</w:t>
                                  </w: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 xml:space="preserve">TATCCGAAGGAGGTTGTGCT 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9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Sequencing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both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>- 5’CGAAATCGAAAGCGAGTACAA3’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both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1 – 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>GTTTGCTAGGTTGCGTTGGT3’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both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CAGAGGCTCCGGAATACAAA3’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both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CGCGTGTTTCGAGTATTTGTT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9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val="en-US"/>
                                    </w:rPr>
                                    <w:t>Ampx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u w:val="single"/>
                                      <w:lang w:val="en-US"/>
                                    </w:rPr>
                                    <w:t>GU785071.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  <w:t>qRT-PC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 - </w:t>
                                  </w: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5’AGAGTGAACGAGCAGCTAGT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- </w:t>
                                  </w: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5’ATACAACGTTTCATCGTCCCA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9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  <w:t>sqRT-PC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 -</w:t>
                                  </w: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5’GCTGTATCAAGAAGCAAGAAG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5’CAAATTCACGTCCTCGTTGC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Sequenc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>- 5’</w:t>
                                  </w:r>
                                  <w:r>
                                    <w:rPr>
                                      <w:rFonts w:cs="Calibri"/>
                                      <w:caps/>
                                      <w:lang w:val="en-US"/>
                                    </w:rPr>
                                    <w:t>ggatatcagtgcgaaccttg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1 – 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Calibri"/>
                                      <w:caps/>
                                      <w:lang w:val="en-US"/>
                                    </w:rPr>
                                    <w:t>cgtgataaccctcgtcaggA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</w:t>
                                  </w:r>
                                  <w:r>
                                    <w:rPr>
                                      <w:rFonts w:cs="Calibri"/>
                                      <w:caps/>
                                      <w:lang w:val="en-US"/>
                                    </w:rPr>
                                    <w:t>tcctgacgagggttatcacg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</w:t>
                                  </w:r>
                                  <w:r>
                                    <w:rPr>
                                      <w:rFonts w:cs="Calibri"/>
                                      <w:caps/>
                                      <w:lang w:val="en-US"/>
                                    </w:rPr>
                                    <w:t>gccgatggcaacattcctcc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</w:t>
                                  </w:r>
                                  <w:r>
                                    <w:rPr>
                                      <w:rFonts w:cs="Calibri"/>
                                      <w:caps/>
                                      <w:lang w:val="en-US"/>
                                    </w:rPr>
                                    <w:t>ggaggaatgttgccatcggc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</w:t>
                                  </w:r>
                                  <w:r>
                                    <w:rPr>
                                      <w:rFonts w:cs="Calibri"/>
                                      <w:caps/>
                                      <w:lang w:val="en-US"/>
                                    </w:rPr>
                                    <w:t>gatggattcacgctttcgtc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</w:t>
                                  </w:r>
                                  <w:r>
                                    <w:rPr>
                                      <w:rFonts w:cs="Calibri"/>
                                      <w:caps/>
                                      <w:lang w:val="en-US"/>
                                    </w:rPr>
                                    <w:t>gctgtatcaagaagcaagaag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- 5’</w:t>
                                  </w:r>
                                  <w:r>
                                    <w:rPr>
                                      <w:rFonts w:cs="Calibri"/>
                                      <w:caps/>
                                      <w:lang w:val="en-US"/>
                                    </w:rPr>
                                    <w:t>caaattcacgtcctcgttgc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3’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9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val="en-US"/>
                                    </w:rPr>
                                    <w:t>Amrp49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9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u w:val="single"/>
                                    </w:rPr>
                                    <w:t>AF441189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  <w:t>qRT-PC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00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- 5’CGTCATATGTTGCCAACTGGT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- 5’TTGAGCACGTTCAACAATGG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9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i/>
                                      <w:color w:val="000000"/>
                                      <w:lang w:val="en-US"/>
                                    </w:rPr>
                                    <w:t>Amact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u w:val="single"/>
                                    </w:rPr>
                                    <w:t>AB023025.1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US"/>
                                    </w:rPr>
                                    <w:t>sqRT-PC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00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- 5’TGCCAACACTGTCCTTTCTG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Calibri"/>
                                      <w:b/>
                                      <w:i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MS Mincho;ＭＳ 明朝" w:cs="Calibri"/>
                                      <w:lang w:val="en-US"/>
                                    </w:rPr>
                                    <w:t xml:space="preserve"> - 5’AGAATTGACCCACCAATCCA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523.5pt;mso-wrap-distance-left:7.05pt;mso-wrap-distance-right:7.05pt;mso-wrap-distance-top:0pt;mso-wrap-distance-bottom:0pt;margin-top:96.05pt;mso-position-vertical-relative:page;margin-left:92pt;mso-position-horizontal-relative:page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3969"/>
                      </w:tblGrid>
                      <w:tr>
                        <w:trPr>
                          <w:trHeight w:val="417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lang w:val="en-US"/>
                              </w:rPr>
                              <w:t>Prim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val="en-US"/>
                              </w:rPr>
                              <w:t>AmelTwdl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u w:val="single"/>
                              </w:rPr>
                              <w:t>FJ380949.1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</w:rPr>
                            </w:pPr>
                            <w:r>
                              <w:rPr>
                                <w:rFonts w:eastAsia="Times New Roman" w:cs="Calibri"/>
                              </w:rPr>
                              <w:t>Sq and qRT-PC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0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 w:cs="Calibri"/>
                              </w:rPr>
                              <w:t>- 5’CAAATCCAAGGAACAGCAGC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</w:rPr>
                              <w:t>r</w:t>
                            </w:r>
                            <w:r>
                              <w:rPr>
                                <w:rFonts w:eastAsia="MS Mincho;ＭＳ 明朝" w:cs="Calibri"/>
                              </w:rPr>
                              <w:t xml:space="preserve"> - 5’GTGCTCCATAAGAGGAGCTG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Sequenc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CAGACGGTCTCATCAGCATA3’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both"/>
                              <w:outlineLvl w:val="0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>1 -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5’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>GTGCTCCATAAGAGGAGCTG3’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both"/>
                              <w:outlineLvl w:val="0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GAAGCCGGTTACTCTTACTC3’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both"/>
                              <w:outlineLvl w:val="0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TGTCGCGGAGCATAGACATA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9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val="en-US"/>
                              </w:rPr>
                              <w:t>AmelTwdl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u w:val="single"/>
                                <w:lang w:val="en-US"/>
                              </w:rPr>
                              <w:t>HM481255.2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Sq and qRT-PC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0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- 5’</w:t>
                            </w: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GTGGTTCTTCCCACTCAAGC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- 5’</w:t>
                            </w: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 xml:space="preserve">TATCCGAAGGAGGTTGTGCT 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>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9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Sequenc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both"/>
                              <w:outlineLvl w:val="0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 xml:space="preserve">1 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>- 5’CGAAATCGAAAGCGAGTACAA3’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both"/>
                              <w:outlineLvl w:val="0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1 – 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>5’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>GTTTGCTAGGTTGCGTTGGT3’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both"/>
                              <w:outlineLvl w:val="0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CAGAGGCTCCGGAATACAAA3’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both"/>
                              <w:outlineLvl w:val="0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CGCGTGTTTCGAGTATTTGTT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9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val="en-US"/>
                              </w:rPr>
                              <w:t>Ampx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u w:val="single"/>
                                <w:lang w:val="en-US"/>
                              </w:rPr>
                              <w:t>GU785071.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  <w:t>qRT-PC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 - </w:t>
                            </w: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5’AGAGTGAACGAGCAGCTAGT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- </w:t>
                            </w: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5’ATACAACGTTTCATCGTCCCA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9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  <w:t>sqRT-PC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 -</w:t>
                            </w: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5’GCTGTATCAAGAAGCAAGAAG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-</w:t>
                            </w: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5’CAAATTCACGTCCTCGTTGC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Sequenc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 xml:space="preserve">1 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>- 5’</w:t>
                            </w:r>
                            <w:r>
                              <w:rPr>
                                <w:rFonts w:cs="Calibri"/>
                                <w:caps/>
                                <w:lang w:val="en-US"/>
                              </w:rPr>
                              <w:t>ggatatcagtgcgaaccttg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1 – 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>5’</w:t>
                            </w:r>
                            <w:r>
                              <w:rPr>
                                <w:rFonts w:cs="Calibri"/>
                                <w:caps/>
                                <w:lang w:val="en-US"/>
                              </w:rPr>
                              <w:t>cgtgataaccctcgtcaggA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</w:t>
                            </w:r>
                            <w:r>
                              <w:rPr>
                                <w:rFonts w:cs="Calibri"/>
                                <w:caps/>
                                <w:lang w:val="en-US"/>
                              </w:rPr>
                              <w:t>tcctgacgagggttatcacg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</w:t>
                            </w:r>
                            <w:r>
                              <w:rPr>
                                <w:rFonts w:cs="Calibri"/>
                                <w:caps/>
                                <w:lang w:val="en-US"/>
                              </w:rPr>
                              <w:t>gccgatggcaacattcctcc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</w:t>
                            </w:r>
                            <w:r>
                              <w:rPr>
                                <w:rFonts w:cs="Calibri"/>
                                <w:caps/>
                                <w:lang w:val="en-US"/>
                              </w:rPr>
                              <w:t>ggaggaatgttgccatcggc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</w:t>
                            </w:r>
                            <w:r>
                              <w:rPr>
                                <w:rFonts w:cs="Calibri"/>
                                <w:caps/>
                                <w:lang w:val="en-US"/>
                              </w:rPr>
                              <w:t>gatggattcacgctttcgtc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</w:t>
                            </w:r>
                            <w:r>
                              <w:rPr>
                                <w:rFonts w:cs="Calibri"/>
                                <w:caps/>
                                <w:lang w:val="en-US"/>
                              </w:rPr>
                              <w:t>gctgtatcaagaagcaagaag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Calibri"/>
                                <w:b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- 5’</w:t>
                            </w:r>
                            <w:r>
                              <w:rPr>
                                <w:rFonts w:cs="Calibri"/>
                                <w:caps/>
                                <w:lang w:val="en-US"/>
                              </w:rPr>
                              <w:t>caaattcacgtcctcgttgc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3’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9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val="en-US"/>
                              </w:rPr>
                              <w:t>Amrp49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9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u w:val="single"/>
                              </w:rPr>
                              <w:t>AF441189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  <w:t>qRT-PC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0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- 5’CGTCATATGTTGCCAACTGGT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- 5’TTGAGCACGTTCAACAATGG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9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i/>
                                <w:color w:val="000000"/>
                                <w:lang w:val="en-US"/>
                              </w:rPr>
                              <w:t>Amact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u w:val="single"/>
                              </w:rPr>
                              <w:t>AB023025.1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US"/>
                              </w:rPr>
                              <w:t>sqRT-PC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0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- 5’TGCCAACACTGTCCTTTCTG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Calibri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Calibri"/>
                                <w:b/>
                                <w:i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MS Mincho;ＭＳ 明朝" w:cs="Calibri"/>
                                <w:lang w:val="en-US"/>
                              </w:rPr>
                              <w:t xml:space="preserve"> - 5’AGAATTGACCCACCAATCCA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b/>
          <w:b/>
          <w:szCs w:val="20"/>
          <w:lang w:val="en-US" w:eastAsia="pt-BR"/>
        </w:rPr>
      </w:pPr>
      <w:r>
        <w:rPr>
          <w:rFonts w:cs="Calibri"/>
          <w:b/>
          <w:szCs w:val="20"/>
          <w:lang w:val="en-US" w:eastAsia="pt-BR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spacing w:before="0" w:after="20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sectPr>
      <w:type w:val="nextPage"/>
      <w:pgSz w:w="11906" w:h="16838"/>
      <w:pgMar w:left="992" w:right="992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5:05:00Z</dcterms:created>
  <dc:creator>Lab Marcia Zilá</dc:creator>
  <dc:description/>
  <cp:keywords/>
  <dc:language>en-US</dc:language>
  <cp:lastModifiedBy>Marcia</cp:lastModifiedBy>
  <dcterms:modified xsi:type="dcterms:W3CDTF">2011-05-09T15:11:00Z</dcterms:modified>
  <cp:revision>3</cp:revision>
  <dc:subject/>
  <dc:title/>
</cp:coreProperties>
</file>